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6B011" w14:textId="77777777" w:rsidR="00DF1B67" w:rsidRPr="00731693" w:rsidRDefault="00DF1B67" w:rsidP="00DF1B6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316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able 1. Demographic and clinical characteristics of the population with full availability of four hs-cTn assays stratified by glycemic status</w:t>
      </w:r>
    </w:p>
    <w:tbl>
      <w:tblPr>
        <w:tblpPr w:leftFromText="180" w:rightFromText="180" w:vertAnchor="text" w:tblpY="1"/>
        <w:tblOverlap w:val="never"/>
        <w:tblW w:w="7938" w:type="dxa"/>
        <w:tblLayout w:type="fixed"/>
        <w:tblLook w:val="0420" w:firstRow="1" w:lastRow="0" w:firstColumn="0" w:lastColumn="0" w:noHBand="0" w:noVBand="1"/>
      </w:tblPr>
      <w:tblGrid>
        <w:gridCol w:w="2694"/>
        <w:gridCol w:w="1842"/>
        <w:gridCol w:w="1560"/>
        <w:gridCol w:w="1842"/>
      </w:tblGrid>
      <w:tr w:rsidR="00731693" w:rsidRPr="00731693" w14:paraId="424F3EE6" w14:textId="77777777" w:rsidTr="007041A8">
        <w:tc>
          <w:tcPr>
            <w:tcW w:w="2694" w:type="dxa"/>
            <w:tcBorders>
              <w:top w:val="single" w:sz="12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392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 xml:space="preserve">Variable </w:t>
            </w: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FAE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Normoglycemia</w:t>
            </w:r>
          </w:p>
        </w:tc>
        <w:tc>
          <w:tcPr>
            <w:tcW w:w="1560" w:type="dxa"/>
            <w:tcBorders>
              <w:top w:val="single" w:sz="12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CA1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Prediabetes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8A6B9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731693" w:rsidRPr="00731693" w14:paraId="7A7FB41D" w14:textId="77777777" w:rsidTr="007041A8"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E7E0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of pts before weighting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72E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946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3C4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172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2E04E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596</w:t>
            </w:r>
          </w:p>
        </w:tc>
      </w:tr>
      <w:tr w:rsidR="00731693" w:rsidRPr="00731693" w14:paraId="36018B6E" w14:textId="77777777" w:rsidTr="007041A8">
        <w:trPr>
          <w:trHeight w:val="64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A95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 xml:space="preserve">Age, </w:t>
            </w: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r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F1D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0.1 (0.4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249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2.7 (0.4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176EC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8.7 (0.6)</w:t>
            </w:r>
          </w:p>
        </w:tc>
      </w:tr>
      <w:tr w:rsidR="00731693" w:rsidRPr="00731693" w14:paraId="108FA9C4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CB3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9EB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4.1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08F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5.3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CC316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1.5 (0.01)</w:t>
            </w:r>
          </w:p>
        </w:tc>
      </w:tr>
      <w:tr w:rsidR="00731693" w:rsidRPr="00731693" w14:paraId="51D10179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6EE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" w:name="_Hlk147307805"/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Race/ethnicity</w:t>
            </w:r>
            <w:bookmarkEnd w:id="1"/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CF03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955D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6BBA2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31693" w:rsidRPr="00731693" w14:paraId="558F9438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5C3E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on-Hispanic Whit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95D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0.4 (0.02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5E80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0.5 (0.02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62C0E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64.4 (0.03)</w:t>
            </w:r>
          </w:p>
        </w:tc>
      </w:tr>
      <w:tr w:rsidR="00731693" w:rsidRPr="00731693" w14:paraId="66D77552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FF91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Mexican America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9FB4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.8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7C9A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.3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3E15C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.5 (0.01)</w:t>
            </w:r>
          </w:p>
        </w:tc>
      </w:tr>
      <w:tr w:rsidR="00731693" w:rsidRPr="00731693" w14:paraId="511E4A6C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C3C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</w:t>
            </w: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on-Hispanic Black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505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1.1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BEF3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1.5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354ED7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4.8 (0.02)</w:t>
            </w:r>
          </w:p>
        </w:tc>
      </w:tr>
      <w:tr w:rsidR="00731693" w:rsidRPr="00731693" w14:paraId="75F0EEE7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F38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</w:t>
            </w: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ther Hispanic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0DAF7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6.1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E370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.9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AE11E3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6.0 (0.02)</w:t>
            </w:r>
          </w:p>
        </w:tc>
      </w:tr>
      <w:tr w:rsidR="00731693" w:rsidRPr="00731693" w14:paraId="62BBF6E0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120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</w:t>
            </w: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th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3EA2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.6 (0.0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872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.9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927C6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.3 (0.01)</w:t>
            </w:r>
          </w:p>
        </w:tc>
      </w:tr>
      <w:tr w:rsidR="00731693" w:rsidRPr="00731693" w14:paraId="11E4184D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DFB1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6DD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3B42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91E80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731693" w:rsidRPr="00731693" w14:paraId="29698675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08ED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6CD3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89.5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FB6E3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81.6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D8134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70.9 (0.02)</w:t>
            </w:r>
          </w:p>
        </w:tc>
      </w:tr>
      <w:tr w:rsidR="00731693" w:rsidRPr="00731693" w14:paraId="4E1F0118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F84A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D1B27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9.0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9311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7.7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81BC3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8.8 (0.02)</w:t>
            </w:r>
          </w:p>
        </w:tc>
      </w:tr>
      <w:tr w:rsidR="00731693" w:rsidRPr="00731693" w14:paraId="49FF2B0A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D182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Chars="100" w:firstLine="2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2F42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.5 (0.0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D84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0.7 (0.0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5326A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0.2 (0.00)</w:t>
            </w:r>
          </w:p>
        </w:tc>
      </w:tr>
      <w:tr w:rsidR="00731693" w:rsidRPr="00731693" w14:paraId="0C8D59DD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EBF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3013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7.0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E52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1.7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ED4C1A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0.0 (0.01)</w:t>
            </w:r>
          </w:p>
        </w:tc>
      </w:tr>
      <w:tr w:rsidR="00731693" w:rsidRPr="00731693" w14:paraId="004A1C5E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33A7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Prior cardiovascular diseas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424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.8 (0.0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182C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0.6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26384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5.8 (0.02)</w:t>
            </w:r>
          </w:p>
        </w:tc>
      </w:tr>
      <w:tr w:rsidR="00731693" w:rsidRPr="00731693" w14:paraId="5E9BD6AB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FF71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5BD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0.5 (0.0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C58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4.1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11F97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65.4 (0.01)</w:t>
            </w:r>
          </w:p>
        </w:tc>
      </w:tr>
      <w:tr w:rsidR="00731693" w:rsidRPr="00731693" w14:paraId="0FFE9778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3DC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SBP</w:t>
            </w:r>
            <w:r w:rsidRPr="0073169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, mmH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DFF4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19 (0.4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E5E7E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29 (0.5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8BF33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32 (0.7)</w:t>
            </w:r>
          </w:p>
        </w:tc>
      </w:tr>
      <w:tr w:rsidR="00731693" w:rsidRPr="00731693" w14:paraId="0C358AB1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8E31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eGFR&lt;60ml/min/1.73m</w:t>
            </w: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CBF19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.9 (0.0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FEF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4.8 (0.0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62391B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2.6 (0.01)</w:t>
            </w:r>
          </w:p>
        </w:tc>
      </w:tr>
      <w:tr w:rsidR="00731693" w:rsidRPr="00731693" w14:paraId="0E4C5DC4" w14:textId="77777777" w:rsidTr="007041A8"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5F85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Albuminuria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6C7F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5.9 (0.0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35A6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11.9 (0.0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5D3D28A0" w14:textId="77777777" w:rsidR="00DF1B67" w:rsidRPr="00731693" w:rsidRDefault="00DF1B67" w:rsidP="007041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1693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29.7 (0.01)</w:t>
            </w:r>
          </w:p>
        </w:tc>
      </w:tr>
    </w:tbl>
    <w:p w14:paraId="024F8CFF" w14:textId="561F1333" w:rsidR="006E705D" w:rsidRPr="00731693" w:rsidRDefault="00DF1B6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3169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731693">
        <w:rPr>
          <w:rFonts w:ascii="Times New Roman" w:hAnsi="Times New Roman" w:cs="Times New Roman"/>
          <w:color w:val="000000" w:themeColor="text1"/>
          <w:sz w:val="16"/>
          <w:szCs w:val="16"/>
        </w:rPr>
        <w:t>Continuous and categorized variables were expressed as weighted mean (SE) and weighted proportions (SE), respectively; concentrations of cardiac troponin were expressed as weighted median (IQR). Abbreviation: BMI, body mass index; SBP, systolic blood pressure; eGFR, estimated glomerular filtration rate.</w:t>
      </w:r>
    </w:p>
    <w:sectPr w:rsidR="006E705D" w:rsidRPr="00731693" w:rsidSect="00731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19F6B" w14:textId="77777777" w:rsidR="00BA0FFF" w:rsidRDefault="00BA0FFF" w:rsidP="00DF1B67">
      <w:r>
        <w:separator/>
      </w:r>
    </w:p>
  </w:endnote>
  <w:endnote w:type="continuationSeparator" w:id="0">
    <w:p w14:paraId="194B95B9" w14:textId="77777777" w:rsidR="00BA0FFF" w:rsidRDefault="00BA0FFF" w:rsidP="00DF1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9B832" w14:textId="77777777" w:rsidR="00BA0FFF" w:rsidRDefault="00BA0FFF" w:rsidP="00DF1B67">
      <w:r>
        <w:separator/>
      </w:r>
    </w:p>
  </w:footnote>
  <w:footnote w:type="continuationSeparator" w:id="0">
    <w:p w14:paraId="2B774C1A" w14:textId="77777777" w:rsidR="00BA0FFF" w:rsidRDefault="00BA0FFF" w:rsidP="00DF1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94E"/>
    <w:rsid w:val="006E705D"/>
    <w:rsid w:val="00731693"/>
    <w:rsid w:val="00BA0FFF"/>
    <w:rsid w:val="00DF1B67"/>
    <w:rsid w:val="00E0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FF535"/>
  <w15:chartTrackingRefBased/>
  <w15:docId w15:val="{89629E77-F653-4D2F-B4EE-7DFFFDEE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B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Zhang</dc:creator>
  <cp:keywords/>
  <dc:description/>
  <cp:lastModifiedBy>Nithya sudalai</cp:lastModifiedBy>
  <cp:revision>3</cp:revision>
  <dcterms:created xsi:type="dcterms:W3CDTF">2023-10-08T07:22:00Z</dcterms:created>
  <dcterms:modified xsi:type="dcterms:W3CDTF">2023-12-15T13:41:00Z</dcterms:modified>
</cp:coreProperties>
</file>